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F6C" w:rsidRPr="00856F6C" w:rsidRDefault="00856F6C">
      <w:pPr>
        <w:rPr>
          <w:rFonts w:ascii="Times New Roman" w:hAnsi="Times New Roman" w:cs="Times New Roman"/>
        </w:rPr>
      </w:pPr>
      <w:r w:rsidRPr="00DF1011">
        <w:rPr>
          <w:rFonts w:ascii="Times New Roman" w:hAnsi="Times New Roman" w:cs="Times New Roman"/>
          <w:b/>
        </w:rPr>
        <w:t xml:space="preserve">TABLE </w:t>
      </w:r>
      <w:r w:rsidR="0078597F">
        <w:rPr>
          <w:rFonts w:ascii="Times New Roman" w:hAnsi="Times New Roman" w:cs="Times New Roman"/>
          <w:b/>
        </w:rPr>
        <w:t>S3.</w:t>
      </w:r>
      <w:r w:rsidRPr="00856F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Cox regression analysis of overall </w:t>
      </w:r>
      <w:r>
        <w:rPr>
          <w:rFonts w:ascii="Times New Roman" w:hAnsi="Times New Roman" w:cs="Times New Roman"/>
        </w:rPr>
        <w:t>survival</w:t>
      </w:r>
      <w:r>
        <w:rPr>
          <w:rFonts w:ascii="Times New Roman" w:hAnsi="Times New Roman" w:cs="Times New Roman" w:hint="eastAsia"/>
        </w:rPr>
        <w:t xml:space="preserve"> in CGGA</w:t>
      </w:r>
      <w:bookmarkStart w:id="0" w:name="_GoBack"/>
      <w:bookmarkEnd w:id="0"/>
      <w:r w:rsidR="003B758A">
        <w:rPr>
          <w:rFonts w:ascii="Times New Roman" w:hAnsi="Times New Roman" w:cs="Times New Roman" w:hint="eastAsia"/>
        </w:rPr>
        <w:t xml:space="preserve"> cohort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709"/>
        <w:gridCol w:w="1134"/>
        <w:gridCol w:w="851"/>
        <w:gridCol w:w="283"/>
        <w:gridCol w:w="709"/>
        <w:gridCol w:w="992"/>
        <w:gridCol w:w="901"/>
      </w:tblGrid>
      <w:tr w:rsidR="0054646D" w:rsidRPr="0005042F" w:rsidTr="00050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0" w:type="dxa"/>
            <w:tcBorders>
              <w:bottom w:val="nil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4" w:type="dxa"/>
            <w:gridSpan w:val="3"/>
            <w:tcBorders>
              <w:top w:val="single" w:sz="8" w:space="0" w:color="auto"/>
            </w:tcBorders>
          </w:tcPr>
          <w:p w:rsidR="004D4CE7" w:rsidRPr="0005042F" w:rsidRDefault="00856F6C" w:rsidP="005400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>Univariate</w:t>
            </w:r>
          </w:p>
        </w:tc>
        <w:tc>
          <w:tcPr>
            <w:tcW w:w="283" w:type="dxa"/>
            <w:tcBorders>
              <w:bottom w:val="nil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02" w:type="dxa"/>
            <w:gridSpan w:val="3"/>
            <w:tcBorders>
              <w:top w:val="single" w:sz="8" w:space="0" w:color="auto"/>
            </w:tcBorders>
          </w:tcPr>
          <w:p w:rsidR="004D4CE7" w:rsidRPr="0005042F" w:rsidRDefault="00856F6C" w:rsidP="005400F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>Multivariate</w:t>
            </w:r>
          </w:p>
        </w:tc>
      </w:tr>
      <w:tr w:rsidR="0005042F" w:rsidRPr="0005042F" w:rsidTr="0005042F">
        <w:tc>
          <w:tcPr>
            <w:tcW w:w="2660" w:type="dxa"/>
            <w:tcBorders>
              <w:top w:val="nil"/>
              <w:bottom w:val="single" w:sz="8" w:space="0" w:color="000000" w:themeColor="text1"/>
            </w:tcBorders>
          </w:tcPr>
          <w:p w:rsidR="004D4CE7" w:rsidRPr="0005042F" w:rsidRDefault="00856F6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>Covariates</w:t>
            </w:r>
          </w:p>
        </w:tc>
        <w:tc>
          <w:tcPr>
            <w:tcW w:w="283" w:type="dxa"/>
            <w:tcBorders>
              <w:top w:val="nil"/>
              <w:bottom w:val="single" w:sz="8" w:space="0" w:color="000000" w:themeColor="text1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:rsidR="004D4CE7" w:rsidRPr="0005042F" w:rsidRDefault="00856F6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>95%</w:t>
            </w:r>
            <w:r w:rsidR="00856F6C" w:rsidRPr="0005042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42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="00856F6C"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8" w:space="0" w:color="000000" w:themeColor="text1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:rsidR="004D4CE7" w:rsidRPr="0005042F" w:rsidRDefault="00856F6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>95%</w:t>
            </w:r>
            <w:r w:rsidR="00856F6C" w:rsidRPr="0005042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Pr="0005042F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8" w:space="0" w:color="000000" w:themeColor="text1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42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="00856F6C" w:rsidRPr="0005042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05042F" w:rsidRPr="0005042F" w:rsidTr="0005042F">
        <w:tc>
          <w:tcPr>
            <w:tcW w:w="2660" w:type="dxa"/>
            <w:tcBorders>
              <w:top w:val="single" w:sz="8" w:space="0" w:color="000000" w:themeColor="text1"/>
            </w:tcBorders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42F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years)</w:t>
            </w:r>
          </w:p>
        </w:tc>
        <w:tc>
          <w:tcPr>
            <w:tcW w:w="283" w:type="dxa"/>
            <w:tcBorders>
              <w:top w:val="single" w:sz="8" w:space="0" w:color="000000" w:themeColor="text1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</w:tcBorders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41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27-1.055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</w:tcPr>
          <w:p w:rsidR="004D4CE7" w:rsidRPr="001F209D" w:rsidRDefault="000E59F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F209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  <w:tc>
          <w:tcPr>
            <w:tcW w:w="283" w:type="dxa"/>
            <w:tcBorders>
              <w:top w:val="single" w:sz="8" w:space="0" w:color="000000" w:themeColor="text1"/>
            </w:tcBorders>
          </w:tcPr>
          <w:p w:rsidR="004D4CE7" w:rsidRPr="0005042F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</w:tcBorders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17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:rsidR="004D4CE7" w:rsidRPr="0005042F" w:rsidRDefault="000E59F0" w:rsidP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4</w:t>
            </w:r>
            <w:r w:rsidR="004D4CE7" w:rsidRPr="0005042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31</w:t>
            </w:r>
          </w:p>
        </w:tc>
        <w:tc>
          <w:tcPr>
            <w:tcW w:w="901" w:type="dxa"/>
            <w:tcBorders>
              <w:top w:val="single" w:sz="8" w:space="0" w:color="000000" w:themeColor="text1"/>
            </w:tcBorders>
          </w:tcPr>
          <w:p w:rsidR="004D4CE7" w:rsidRPr="001F209D" w:rsidRDefault="000E59F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F209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2</w:t>
            </w:r>
          </w:p>
        </w:tc>
      </w:tr>
      <w:tr w:rsidR="0005042F" w:rsidRPr="0005042F" w:rsidTr="0005042F">
        <w:tc>
          <w:tcPr>
            <w:tcW w:w="2660" w:type="dxa"/>
          </w:tcPr>
          <w:p w:rsidR="004D4CE7" w:rsidRPr="0005042F" w:rsidRDefault="000E59F0" w:rsidP="003B75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WHO Grade (II-IV)</w:t>
            </w:r>
          </w:p>
        </w:tc>
        <w:tc>
          <w:tcPr>
            <w:tcW w:w="283" w:type="dxa"/>
          </w:tcPr>
          <w:p w:rsidR="004D4CE7" w:rsidRPr="0005042F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670</w:t>
            </w:r>
          </w:p>
        </w:tc>
        <w:tc>
          <w:tcPr>
            <w:tcW w:w="1134" w:type="dxa"/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221-3.210</w:t>
            </w:r>
          </w:p>
        </w:tc>
        <w:tc>
          <w:tcPr>
            <w:tcW w:w="851" w:type="dxa"/>
          </w:tcPr>
          <w:p w:rsidR="004D4CE7" w:rsidRPr="0005042F" w:rsidRDefault="0054646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5042F">
              <w:rPr>
                <w:rFonts w:ascii="Times New Roman" w:hAnsi="Times New Roman" w:cs="Times New Roman"/>
                <w:b/>
                <w:sz w:val="15"/>
                <w:szCs w:val="15"/>
              </w:rPr>
              <w:t>0.000</w:t>
            </w:r>
          </w:p>
        </w:tc>
        <w:tc>
          <w:tcPr>
            <w:tcW w:w="283" w:type="dxa"/>
          </w:tcPr>
          <w:p w:rsidR="004D4CE7" w:rsidRPr="0005042F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275</w:t>
            </w:r>
          </w:p>
        </w:tc>
        <w:tc>
          <w:tcPr>
            <w:tcW w:w="992" w:type="dxa"/>
          </w:tcPr>
          <w:p w:rsidR="004D4CE7" w:rsidRPr="0005042F" w:rsidRDefault="000E59F0" w:rsidP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838</w:t>
            </w:r>
            <w:r w:rsidR="0020141F" w:rsidRPr="0005042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816</w:t>
            </w:r>
          </w:p>
        </w:tc>
        <w:tc>
          <w:tcPr>
            <w:tcW w:w="901" w:type="dxa"/>
          </w:tcPr>
          <w:p w:rsidR="004D4CE7" w:rsidRPr="001F209D" w:rsidRDefault="000E59F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F209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</w:t>
            </w:r>
          </w:p>
        </w:tc>
      </w:tr>
      <w:tr w:rsidR="0005042F" w:rsidRPr="0005042F" w:rsidTr="0005042F">
        <w:tc>
          <w:tcPr>
            <w:tcW w:w="2660" w:type="dxa"/>
          </w:tcPr>
          <w:p w:rsidR="004D4CE7" w:rsidRPr="0005042F" w:rsidRDefault="000E59F0" w:rsidP="003B758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DH (ref</w:t>
            </w:r>
            <w:r w:rsidR="00A15FF5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Mutant type)</w:t>
            </w:r>
          </w:p>
        </w:tc>
        <w:tc>
          <w:tcPr>
            <w:tcW w:w="283" w:type="dxa"/>
          </w:tcPr>
          <w:p w:rsidR="004D4CE7" w:rsidRPr="0005042F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41</w:t>
            </w:r>
          </w:p>
        </w:tc>
        <w:tc>
          <w:tcPr>
            <w:tcW w:w="1134" w:type="dxa"/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869-3.454</w:t>
            </w:r>
          </w:p>
        </w:tc>
        <w:tc>
          <w:tcPr>
            <w:tcW w:w="851" w:type="dxa"/>
          </w:tcPr>
          <w:p w:rsidR="004D4CE7" w:rsidRPr="0005042F" w:rsidRDefault="0054646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5042F">
              <w:rPr>
                <w:rFonts w:ascii="Times New Roman" w:hAnsi="Times New Roman" w:cs="Times New Roman"/>
                <w:b/>
                <w:sz w:val="15"/>
                <w:szCs w:val="15"/>
              </w:rPr>
              <w:t>0.000</w:t>
            </w:r>
          </w:p>
        </w:tc>
        <w:tc>
          <w:tcPr>
            <w:tcW w:w="283" w:type="dxa"/>
          </w:tcPr>
          <w:p w:rsidR="004D4CE7" w:rsidRPr="0005042F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84</w:t>
            </w:r>
          </w:p>
        </w:tc>
        <w:tc>
          <w:tcPr>
            <w:tcW w:w="992" w:type="dxa"/>
          </w:tcPr>
          <w:p w:rsidR="004D4CE7" w:rsidRPr="0005042F" w:rsidRDefault="000E59F0" w:rsidP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4</w:t>
            </w:r>
            <w:r w:rsidR="004D4CE7" w:rsidRPr="0005042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82</w:t>
            </w:r>
          </w:p>
        </w:tc>
        <w:tc>
          <w:tcPr>
            <w:tcW w:w="901" w:type="dxa"/>
          </w:tcPr>
          <w:p w:rsidR="004D4CE7" w:rsidRPr="001F209D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F209D">
              <w:rPr>
                <w:rFonts w:ascii="Times New Roman" w:hAnsi="Times New Roman" w:cs="Times New Roman" w:hint="eastAsia"/>
                <w:sz w:val="15"/>
                <w:szCs w:val="15"/>
              </w:rPr>
              <w:t>0.345</w:t>
            </w:r>
          </w:p>
        </w:tc>
      </w:tr>
      <w:tr w:rsidR="0005042F" w:rsidRPr="0005042F" w:rsidTr="0005042F">
        <w:tc>
          <w:tcPr>
            <w:tcW w:w="2660" w:type="dxa"/>
          </w:tcPr>
          <w:p w:rsidR="004D4CE7" w:rsidRPr="0005042F" w:rsidRDefault="003B758A" w:rsidP="005C12D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COS</w:t>
            </w:r>
            <w:r w:rsidR="004D4CE7" w:rsidRPr="0005042F">
              <w:rPr>
                <w:rFonts w:ascii="Times New Roman" w:hAnsi="Times New Roman" w:cs="Times New Roman"/>
                <w:sz w:val="15"/>
                <w:szCs w:val="15"/>
              </w:rPr>
              <w:t xml:space="preserve"> expression</w:t>
            </w:r>
          </w:p>
        </w:tc>
        <w:tc>
          <w:tcPr>
            <w:tcW w:w="283" w:type="dxa"/>
          </w:tcPr>
          <w:p w:rsidR="004D4CE7" w:rsidRPr="0005042F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98</w:t>
            </w:r>
          </w:p>
        </w:tc>
        <w:tc>
          <w:tcPr>
            <w:tcW w:w="1134" w:type="dxa"/>
          </w:tcPr>
          <w:p w:rsidR="004D4CE7" w:rsidRPr="0005042F" w:rsidRDefault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67-1.869</w:t>
            </w:r>
          </w:p>
        </w:tc>
        <w:tc>
          <w:tcPr>
            <w:tcW w:w="851" w:type="dxa"/>
          </w:tcPr>
          <w:p w:rsidR="004D4CE7" w:rsidRPr="0005042F" w:rsidRDefault="0054646D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5042F">
              <w:rPr>
                <w:rFonts w:ascii="Times New Roman" w:hAnsi="Times New Roman" w:cs="Times New Roman"/>
                <w:b/>
                <w:sz w:val="15"/>
                <w:szCs w:val="15"/>
              </w:rPr>
              <w:t>0.000</w:t>
            </w:r>
          </w:p>
        </w:tc>
        <w:tc>
          <w:tcPr>
            <w:tcW w:w="283" w:type="dxa"/>
          </w:tcPr>
          <w:p w:rsidR="004D4CE7" w:rsidRPr="0005042F" w:rsidRDefault="004D4CE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4D4CE7" w:rsidRPr="0005042F" w:rsidRDefault="004D4CE7" w:rsidP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042F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 w:rsidR="000E59F0">
              <w:rPr>
                <w:rFonts w:ascii="Times New Roman" w:hAnsi="Times New Roman" w:cs="Times New Roman" w:hint="eastAsia"/>
                <w:sz w:val="15"/>
                <w:szCs w:val="15"/>
              </w:rPr>
              <w:t>191</w:t>
            </w:r>
          </w:p>
        </w:tc>
        <w:tc>
          <w:tcPr>
            <w:tcW w:w="992" w:type="dxa"/>
          </w:tcPr>
          <w:p w:rsidR="004D4CE7" w:rsidRPr="0005042F" w:rsidRDefault="000E59F0" w:rsidP="000E59F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4</w:t>
            </w:r>
            <w:r w:rsidR="004D4CE7" w:rsidRPr="0005042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13</w:t>
            </w:r>
          </w:p>
        </w:tc>
        <w:tc>
          <w:tcPr>
            <w:tcW w:w="901" w:type="dxa"/>
          </w:tcPr>
          <w:p w:rsidR="004D4CE7" w:rsidRPr="0005042F" w:rsidRDefault="004D4CE7" w:rsidP="00503C0A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5042F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0E59F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4</w:t>
            </w:r>
            <w:r w:rsidR="00503C0A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</w:tc>
      </w:tr>
    </w:tbl>
    <w:p w:rsidR="0013669E" w:rsidRPr="00856F6C" w:rsidRDefault="0013669E">
      <w:pPr>
        <w:rPr>
          <w:rFonts w:ascii="Times New Roman" w:hAnsi="Times New Roman" w:cs="Times New Roman"/>
        </w:rPr>
      </w:pPr>
    </w:p>
    <w:sectPr w:rsidR="0013669E" w:rsidRPr="00856F6C" w:rsidSect="005B6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4BE5" w:rsidRDefault="000F4BE5" w:rsidP="004D4CE7">
      <w:r>
        <w:separator/>
      </w:r>
    </w:p>
  </w:endnote>
  <w:endnote w:type="continuationSeparator" w:id="0">
    <w:p w:rsidR="000F4BE5" w:rsidRDefault="000F4BE5" w:rsidP="004D4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4BE5" w:rsidRDefault="000F4BE5" w:rsidP="004D4CE7">
      <w:r>
        <w:separator/>
      </w:r>
    </w:p>
  </w:footnote>
  <w:footnote w:type="continuationSeparator" w:id="0">
    <w:p w:rsidR="000F4BE5" w:rsidRDefault="000F4BE5" w:rsidP="004D4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4CE7"/>
    <w:rsid w:val="0005042F"/>
    <w:rsid w:val="000C7AE1"/>
    <w:rsid w:val="000E59F0"/>
    <w:rsid w:val="000F4BE5"/>
    <w:rsid w:val="0013669E"/>
    <w:rsid w:val="00183BD1"/>
    <w:rsid w:val="001F209D"/>
    <w:rsid w:val="0020141F"/>
    <w:rsid w:val="00254E32"/>
    <w:rsid w:val="002F5F12"/>
    <w:rsid w:val="00377D95"/>
    <w:rsid w:val="003B758A"/>
    <w:rsid w:val="00420C4B"/>
    <w:rsid w:val="004D4CE7"/>
    <w:rsid w:val="00503C0A"/>
    <w:rsid w:val="005400F2"/>
    <w:rsid w:val="0054646D"/>
    <w:rsid w:val="005B6E00"/>
    <w:rsid w:val="005C12DF"/>
    <w:rsid w:val="00640F6E"/>
    <w:rsid w:val="006D62D6"/>
    <w:rsid w:val="0078597F"/>
    <w:rsid w:val="00856F6C"/>
    <w:rsid w:val="00907564"/>
    <w:rsid w:val="00921306"/>
    <w:rsid w:val="00A10469"/>
    <w:rsid w:val="00A15FF5"/>
    <w:rsid w:val="00A77E57"/>
    <w:rsid w:val="00A93204"/>
    <w:rsid w:val="00D0061B"/>
    <w:rsid w:val="00D04394"/>
    <w:rsid w:val="00DF1011"/>
    <w:rsid w:val="00E010BC"/>
    <w:rsid w:val="00E13480"/>
    <w:rsid w:val="00EF6A6B"/>
    <w:rsid w:val="00F05DB3"/>
    <w:rsid w:val="00F64C39"/>
    <w:rsid w:val="00FE70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A1B91"/>
  <w15:docId w15:val="{3D5C1140-C5EC-48CE-9E08-B596C778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6E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C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CE7"/>
    <w:rPr>
      <w:sz w:val="18"/>
      <w:szCs w:val="18"/>
    </w:rPr>
  </w:style>
  <w:style w:type="table" w:styleId="a7">
    <w:name w:val="Table Grid"/>
    <w:basedOn w:val="a1"/>
    <w:uiPriority w:val="59"/>
    <w:rsid w:val="00856F6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styleId="a8">
    <w:name w:val="Light Shading"/>
    <w:basedOn w:val="a1"/>
    <w:uiPriority w:val="60"/>
    <w:rsid w:val="00856F6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Administrator</cp:lastModifiedBy>
  <cp:revision>18</cp:revision>
  <dcterms:created xsi:type="dcterms:W3CDTF">2019-12-16T15:22:00Z</dcterms:created>
  <dcterms:modified xsi:type="dcterms:W3CDTF">2022-05-07T15:01:00Z</dcterms:modified>
</cp:coreProperties>
</file>